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B54" w:rsidRDefault="00236B54" w:rsidP="00236B54">
      <w:pPr>
        <w:bidi/>
        <w:spacing w:after="217" w:line="240" w:lineRule="auto"/>
        <w:ind w:right="125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Segoe UI" w:eastAsia="Times New Roman" w:hAnsi="Segoe UI" w:cs="Segoe UI"/>
          <w:b/>
          <w:bCs/>
          <w:color w:val="374151"/>
        </w:rPr>
        <w:t>College of Nursing</w:t>
      </w:r>
    </w:p>
    <w:p w:rsidR="00236B54" w:rsidRPr="00C328CA" w:rsidRDefault="00236B54" w:rsidP="00236B54">
      <w:pPr>
        <w:bidi/>
        <w:spacing w:after="217" w:line="240" w:lineRule="auto"/>
        <w:ind w:right="121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Segoe UI" w:eastAsia="Times New Roman" w:hAnsi="Segoe UI" w:cs="Segoe UI"/>
          <w:b/>
          <w:bCs/>
          <w:color w:val="374151"/>
        </w:rPr>
        <w:t>Scientific research Questionnaire</w:t>
      </w:r>
    </w:p>
    <w:p w:rsidR="00236B54" w:rsidRDefault="00236B54" w:rsidP="00236B54">
      <w:pPr>
        <w:spacing w:after="217" w:line="240" w:lineRule="auto"/>
        <w:ind w:right="112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Greetings, and after due salutation…</w:t>
      </w:r>
    </w:p>
    <w:p w:rsidR="00236B54" w:rsidRDefault="00236B54" w:rsidP="00236B54">
      <w:pPr>
        <w:spacing w:after="217" w:line="240" w:lineRule="auto"/>
        <w:ind w:right="11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research team is in the process of formulating a study regarding</w:t>
      </w:r>
    </w:p>
    <w:p w:rsidR="00236B54" w:rsidRDefault="00236B54" w:rsidP="00236B54">
      <w:pPr>
        <w:spacing w:after="217" w:line="240" w:lineRule="auto"/>
        <w:ind w:right="112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"The Perception of the Nursing Profession among First-Year Nursing Students and Other Health Science Students at Palestine Polytechnic University.”</w:t>
      </w:r>
    </w:p>
    <w:p w:rsidR="00236B54" w:rsidRDefault="00236B54" w:rsidP="00236B54">
      <w:pPr>
        <w:spacing w:after="217" w:line="240" w:lineRule="auto"/>
        <w:ind w:right="11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You </w:t>
      </w:r>
      <w:proofErr w:type="gramStart"/>
      <w:r>
        <w:rPr>
          <w:rFonts w:asciiTheme="majorBidi" w:hAnsiTheme="majorBidi" w:cstheme="majorBidi"/>
          <w:sz w:val="24"/>
          <w:szCs w:val="24"/>
        </w:rPr>
        <w:t>have been select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s part of the study sample. Therefore, we present to you this questionnaire as an integral component of the study to attain a Bachelor's degree in Nursing from Palestine Polytechnic University - Hebron. We kindly seek your assistance by responding to the survey questions accurately and objectively, recognizing its significant impact on achieving precise results. It is imperative to note that all provided information </w:t>
      </w:r>
      <w:proofErr w:type="gramStart"/>
      <w:r>
        <w:rPr>
          <w:rFonts w:asciiTheme="majorBidi" w:hAnsiTheme="majorBidi" w:cstheme="majorBidi"/>
          <w:sz w:val="24"/>
          <w:szCs w:val="24"/>
        </w:rPr>
        <w:t>will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be held in strict confidentiality, solely for the purpose of scientific research. Participation in the study is </w:t>
      </w:r>
      <w:proofErr w:type="gramStart"/>
      <w:r>
        <w:rPr>
          <w:rFonts w:asciiTheme="majorBidi" w:hAnsiTheme="majorBidi" w:cstheme="majorBidi"/>
          <w:sz w:val="24"/>
          <w:szCs w:val="24"/>
        </w:rPr>
        <w:t>entirely voluntary</w:t>
      </w:r>
      <w:proofErr w:type="gramEnd"/>
      <w:r>
        <w:rPr>
          <w:rFonts w:asciiTheme="majorBidi" w:hAnsiTheme="majorBidi" w:cstheme="majorBidi"/>
          <w:sz w:val="24"/>
          <w:szCs w:val="24"/>
        </w:rPr>
        <w:t>, and there is no need to disclose your esteemed name or any information indicative of your person.</w:t>
      </w:r>
    </w:p>
    <w:p w:rsidR="00236B54" w:rsidRDefault="00236B54" w:rsidP="00236B54">
      <w:pPr>
        <w:spacing w:after="217" w:line="240" w:lineRule="auto"/>
        <w:ind w:right="11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urthermore, the research team is prepared to furnish you with the study results upon completion, should you wish. We extend our sincere gratitude for your cooperation.</w:t>
      </w:r>
    </w:p>
    <w:p w:rsidR="00236B54" w:rsidRDefault="00236B54" w:rsidP="00236B54">
      <w:pPr>
        <w:spacing w:after="217" w:line="240" w:lineRule="auto"/>
        <w:ind w:right="11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or inquiries, please contact “0598812936”</w:t>
      </w:r>
    </w:p>
    <w:p w:rsidR="00236B54" w:rsidRDefault="00236B54" w:rsidP="00236B54">
      <w:pPr>
        <w:spacing w:after="217" w:line="240" w:lineRule="auto"/>
        <w:ind w:right="112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esearch Team:  Fatima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aqatq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Bayan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Deriyh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Ibraheem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hawabteh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Naseem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Khlayleh</w:t>
      </w:r>
      <w:proofErr w:type="spellEnd"/>
    </w:p>
    <w:p w:rsidR="00236B54" w:rsidRPr="00C328CA" w:rsidRDefault="00236B54" w:rsidP="00236B54">
      <w:pPr>
        <w:spacing w:after="217" w:line="240" w:lineRule="auto"/>
        <w:ind w:right="112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Supervised by Kareem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beih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(RN, MSN)</w:t>
      </w:r>
    </w:p>
    <w:p w:rsidR="00236B54" w:rsidRPr="00F76C7E" w:rsidRDefault="00236B54" w:rsidP="00236B54">
      <w:pPr>
        <w:pStyle w:val="2"/>
      </w:pPr>
      <w:bookmarkStart w:id="0" w:name="_Toc167132809"/>
      <w:r>
        <w:t>A</w:t>
      </w:r>
      <w:r w:rsidRPr="00AE68D8">
        <w:t xml:space="preserve">ppendix </w:t>
      </w:r>
      <w:r>
        <w:t>(2</w:t>
      </w:r>
      <w:proofErr w:type="gramStart"/>
      <w:r w:rsidRPr="00AE68D8">
        <w:t>)</w:t>
      </w:r>
      <w:r>
        <w:t xml:space="preserve"> :</w:t>
      </w:r>
      <w:proofErr w:type="gramEnd"/>
      <w:r>
        <w:t xml:space="preserve"> Questionnaire</w:t>
      </w:r>
      <w:bookmarkEnd w:id="0"/>
    </w:p>
    <w:tbl>
      <w:tblPr>
        <w:tblpPr w:leftFromText="180" w:rightFromText="180" w:vertAnchor="text" w:horzAnchor="margin" w:tblpXSpec="center" w:tblpY="862"/>
        <w:tblW w:w="9497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5949"/>
        <w:gridCol w:w="3548"/>
      </w:tblGrid>
      <w:tr w:rsidR="00236B54" w:rsidTr="00021BB4">
        <w:tc>
          <w:tcPr>
            <w:tcW w:w="9497" w:type="dxa"/>
            <w:gridSpan w:val="2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F7CAAC"/>
            <w:hideMark/>
          </w:tcPr>
          <w:p w:rsidR="00236B54" w:rsidRDefault="00236B54" w:rsidP="00021BB4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Part one: Socio-demographic data</w:t>
            </w:r>
          </w:p>
          <w:p w:rsidR="00236B54" w:rsidRDefault="00236B54" w:rsidP="00021BB4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rtl/>
                <w:lang w:val=""/>
              </w:rPr>
            </w:pPr>
          </w:p>
        </w:tc>
      </w:tr>
      <w:tr w:rsidR="00236B54" w:rsidTr="00021BB4">
        <w:tc>
          <w:tcPr>
            <w:tcW w:w="9497" w:type="dxa"/>
            <w:gridSpan w:val="2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FFFFFF"/>
            <w:hideMark/>
          </w:tcPr>
          <w:p w:rsidR="00236B54" w:rsidRDefault="00236B54" w:rsidP="00437548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Age______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bookmarkStart w:id="1" w:name="_Hlk131248928"/>
            <w:r>
              <w:rPr>
                <w:b/>
                <w:bCs/>
                <w:sz w:val="24"/>
                <w:szCs w:val="24"/>
                <w:lang w:val=""/>
              </w:rPr>
              <w:t>Gender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 </w:t>
            </w: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 xml:space="preserve">□ </w:t>
            </w:r>
            <w:r>
              <w:rPr>
                <w:sz w:val="24"/>
                <w:szCs w:val="24"/>
                <w:lang w:val=""/>
              </w:rPr>
              <w:t>Male □ Female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School Types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</w:t>
            </w: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□ Public             □ Private  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Marital Status</w:t>
            </w:r>
            <w:r w:rsidR="00437548"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</w:t>
            </w: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Single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 Married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 Others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236B54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Residence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 مكان السكن </w:t>
            </w: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 w:bidi="ar-JO"/>
              </w:rPr>
            </w:pPr>
            <w:r>
              <w:rPr>
                <w:sz w:val="24"/>
                <w:szCs w:val="24"/>
                <w:lang w:val=""/>
              </w:rPr>
              <w:t>□ City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>□ Village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 Camp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Tawjehi Specialization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ة </w:t>
            </w: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Scientific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Literary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Tawjehi. Average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 </w:t>
            </w:r>
          </w:p>
          <w:p w:rsidR="00236B54" w:rsidRDefault="00236B54" w:rsidP="00021BB4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  <w:p w:rsidR="00236B54" w:rsidRDefault="00236B54" w:rsidP="00021BB4">
            <w:pPr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  <w:p w:rsidR="00236B54" w:rsidRPr="00925D8F" w:rsidRDefault="00236B54" w:rsidP="00437548">
            <w:pPr>
              <w:pStyle w:val="a3"/>
              <w:numPr>
                <w:ilvl w:val="0"/>
                <w:numId w:val="1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 w:rsidRPr="00925D8F">
              <w:rPr>
                <w:b/>
                <w:bCs/>
                <w:sz w:val="24"/>
                <w:szCs w:val="24"/>
                <w:lang w:val=""/>
              </w:rPr>
              <w:t xml:space="preserve">College </w:t>
            </w:r>
          </w:p>
          <w:p w:rsidR="00236B54" w:rsidRPr="00925D8F" w:rsidRDefault="00236B54" w:rsidP="00021BB4">
            <w:pPr>
              <w:pStyle w:val="a3"/>
              <w:spacing w:after="0" w:line="240" w:lineRule="auto"/>
              <w:ind w:left="0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lastRenderedPageBreak/>
              <w:t>□90-99</w:t>
            </w:r>
          </w:p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80-89</w:t>
            </w:r>
          </w:p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lastRenderedPageBreak/>
              <w:t>□70-79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□ Nursing  </w:t>
            </w:r>
            <w:r>
              <w:rPr>
                <w:rFonts w:hint="cs"/>
                <w:sz w:val="24"/>
                <w:szCs w:val="24"/>
                <w:rtl/>
                <w:lang w:val=""/>
              </w:rPr>
              <w:t>ا</w:t>
            </w:r>
            <w:r>
              <w:rPr>
                <w:sz w:val="24"/>
                <w:szCs w:val="24"/>
                <w:rtl/>
                <w:lang w:val="en-GB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□ Medical and health sciences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lastRenderedPageBreak/>
              <w:t>Income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</w:t>
            </w: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□less than </w:t>
            </w:r>
            <w:r>
              <w:rPr>
                <w:sz w:val="24"/>
                <w:szCs w:val="24"/>
                <w:rtl/>
                <w:lang w:val=""/>
              </w:rPr>
              <w:t xml:space="preserve"> </w:t>
            </w:r>
            <w:r>
              <w:rPr>
                <w:rFonts w:hint="cs"/>
                <w:sz w:val="24"/>
                <w:szCs w:val="24"/>
                <w:rtl/>
                <w:lang w:val=""/>
              </w:rPr>
              <w:t>أقل من</w:t>
            </w:r>
            <w:r>
              <w:rPr>
                <w:sz w:val="24"/>
                <w:szCs w:val="24"/>
                <w:lang w:val=""/>
              </w:rPr>
              <w:t xml:space="preserve">1880      □ (1880-2500)   </w:t>
            </w:r>
          </w:p>
          <w:p w:rsidR="00236B54" w:rsidRDefault="00236B54" w:rsidP="00021BB4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 More than</w:t>
            </w:r>
            <w:r>
              <w:rPr>
                <w:sz w:val="24"/>
                <w:szCs w:val="24"/>
                <w:rtl/>
                <w:lang w:val=""/>
              </w:rPr>
              <w:t xml:space="preserve"> 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أكثر من </w:t>
            </w:r>
            <w:r>
              <w:rPr>
                <w:sz w:val="24"/>
                <w:szCs w:val="24"/>
                <w:lang w:val=""/>
              </w:rPr>
              <w:t xml:space="preserve"> 2500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236B54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Has a relative or friend who works as a nurse?</w:t>
            </w:r>
          </w:p>
          <w:p w:rsidR="00236B54" w:rsidRDefault="00236B54" w:rsidP="00437548">
            <w:pPr>
              <w:spacing w:after="0" w:line="240" w:lineRule="auto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□Yes                  □No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236B54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Family reactions when talking about enrollment in nursing faculty</w:t>
            </w:r>
          </w:p>
          <w:p w:rsidR="00236B54" w:rsidRDefault="00236B54" w:rsidP="00021BB4">
            <w:pPr>
              <w:spacing w:after="0" w:line="240" w:lineRule="auto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Positive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Negative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Neutral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236B54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Having knowledge of the profession</w:t>
            </w:r>
          </w:p>
          <w:p w:rsidR="00236B54" w:rsidRDefault="00236B54" w:rsidP="00021BB4">
            <w:pPr>
              <w:spacing w:after="0" w:line="240" w:lineRule="auto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 Yes                □ No</w:t>
            </w:r>
          </w:p>
        </w:tc>
      </w:tr>
      <w:tr w:rsidR="00236B54" w:rsidTr="00021BB4">
        <w:tc>
          <w:tcPr>
            <w:tcW w:w="594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236B54" w:rsidP="00236B54">
            <w:pPr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If yes, what is the source of your knowledge?</w:t>
            </w:r>
          </w:p>
          <w:p w:rsidR="00236B54" w:rsidRDefault="00236B54" w:rsidP="00021BB4">
            <w:pPr>
              <w:spacing w:after="0" w:line="240" w:lineRule="auto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35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hideMark/>
          </w:tcPr>
          <w:p w:rsidR="00236B54" w:rsidRDefault="00437548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Social Medi</w:t>
            </w:r>
            <w:r w:rsidR="00236B54"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Relatives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Television</w:t>
            </w:r>
          </w:p>
          <w:p w:rsidR="00236B54" w:rsidRDefault="00236B54" w:rsidP="00437548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Media</w:t>
            </w:r>
            <w:r>
              <w:rPr>
                <w:sz w:val="24"/>
                <w:szCs w:val="24"/>
                <w:rtl/>
                <w:lang w:val=""/>
              </w:rPr>
              <w:t xml:space="preserve"> </w:t>
            </w:r>
          </w:p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Friends</w:t>
            </w:r>
          </w:p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School</w:t>
            </w:r>
          </w:p>
          <w:p w:rsidR="00236B54" w:rsidRDefault="00236B54" w:rsidP="00021BB4">
            <w:pPr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□Other________</w:t>
            </w:r>
          </w:p>
        </w:tc>
      </w:tr>
    </w:tbl>
    <w:bookmarkEnd w:id="1"/>
    <w:p w:rsidR="00236B54" w:rsidRDefault="00236B54" w:rsidP="00437548">
      <w:pPr>
        <w:tabs>
          <w:tab w:val="left" w:pos="7250"/>
        </w:tabs>
        <w:spacing w:line="240" w:lineRule="auto"/>
        <w:jc w:val="both"/>
        <w:rPr>
          <w:b/>
          <w:bCs/>
          <w:kern w:val="2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econd Part: Nursing Image Perception scale</w:t>
      </w:r>
      <w:r>
        <w:rPr>
          <w:b/>
          <w:bCs/>
          <w:sz w:val="24"/>
          <w:szCs w:val="24"/>
          <w:rtl/>
          <w:lang w:val="en-GB"/>
        </w:rPr>
        <w:t xml:space="preserve"> </w:t>
      </w:r>
    </w:p>
    <w:tbl>
      <w:tblPr>
        <w:tblW w:w="9783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1"/>
        <w:gridCol w:w="1843"/>
        <w:gridCol w:w="1134"/>
        <w:gridCol w:w="992"/>
        <w:gridCol w:w="851"/>
        <w:gridCol w:w="992"/>
      </w:tblGrid>
      <w:tr w:rsidR="00236B54" w:rsidTr="00021BB4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</w:tcPr>
          <w:p w:rsidR="00236B54" w:rsidRDefault="00236B54" w:rsidP="00437548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rtl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lastRenderedPageBreak/>
              <w:t xml:space="preserve">Nursing Image percep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Strongly disagree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Disagree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>Neutr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Agree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Strongly Agree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</w:tr>
      <w:tr w:rsidR="00236B54" w:rsidTr="00021BB4">
        <w:tc>
          <w:tcPr>
            <w:tcW w:w="97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A. General appearance</w:t>
            </w:r>
            <w:r>
              <w:rPr>
                <w:b/>
                <w:bCs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 A.1 Nurses’, who are well-maintained and clean persons. 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</w:tr>
      <w:tr w:rsidR="00236B54" w:rsidTr="00021BB4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A.2 Nurses’ who are polite and respectful persons.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</w:tr>
      <w:tr w:rsidR="00236B54" w:rsidTr="00021BB4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A.3 Nurses’ who are cheerful and friendly persons.</w:t>
            </w:r>
          </w:p>
          <w:p w:rsidR="00236B54" w:rsidRDefault="00236B54" w:rsidP="00021BB4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</w:tr>
      <w:tr w:rsidR="00236B54" w:rsidTr="00021BB4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A.4 Nurses’, who are authoritarian and tough-looking person.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</w:tr>
      <w:tr w:rsidR="00236B54" w:rsidTr="00021BB4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>A.5Nurses’, who are uniformed person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97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437548">
            <w:pPr>
              <w:tabs>
                <w:tab w:val="left" w:pos="7250"/>
              </w:tabs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B. Communication</w:t>
            </w:r>
            <w:r>
              <w:rPr>
                <w:rFonts w:hint="cs"/>
                <w:b/>
                <w:bCs/>
                <w:sz w:val="24"/>
                <w:szCs w:val="24"/>
                <w:rtl/>
                <w:lang w:val=""/>
              </w:rPr>
              <w:t xml:space="preserve"> </w:t>
            </w: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>B.1 Nurses’, listens people.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lastRenderedPageBreak/>
              <w:t>B.2 Nurses’, allows people to ask questions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B.3 Nurses’ provide solutions to the questions of healthy individuals</w:t>
            </w:r>
          </w:p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 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B54" w:rsidRDefault="00236B54" w:rsidP="00021BB4">
            <w:pPr>
              <w:spacing w:after="0" w:line="240" w:lineRule="auto"/>
              <w:rPr>
                <w:kern w:val="2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B54" w:rsidRDefault="00236B54" w:rsidP="00021BB4">
            <w:pPr>
              <w:spacing w:after="0" w:line="240" w:lineRule="auto"/>
              <w:rPr>
                <w:kern w:val="2"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B54" w:rsidRDefault="00236B54" w:rsidP="00021BB4">
            <w:pPr>
              <w:spacing w:after="0" w:line="240" w:lineRule="auto"/>
              <w:rPr>
                <w:kern w:val="2"/>
                <w:sz w:val="24"/>
                <w:szCs w:val="24"/>
                <w:lang w:val="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B54" w:rsidRDefault="00236B54" w:rsidP="00021BB4">
            <w:pPr>
              <w:spacing w:after="0" w:line="240" w:lineRule="auto"/>
              <w:rPr>
                <w:kern w:val="2"/>
                <w:sz w:val="24"/>
                <w:szCs w:val="24"/>
                <w:lang w:val="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6B54" w:rsidRDefault="00236B54" w:rsidP="00021BB4">
            <w:pPr>
              <w:spacing w:after="0" w:line="240" w:lineRule="auto"/>
              <w:rPr>
                <w:kern w:val="2"/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>B.4 Nurses’ provide solutions to the questions of the patient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spacing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B.5 Nurses’ are keeping secrets.</w:t>
            </w:r>
          </w:p>
          <w:p w:rsidR="00236B54" w:rsidRDefault="00236B54" w:rsidP="00437548">
            <w:pPr>
              <w:spacing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 xml:space="preserve"> 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B.6 Nurses’ are the guidance consultants.</w:t>
            </w:r>
          </w:p>
          <w:p w:rsidR="00236B54" w:rsidRDefault="00236B54" w:rsidP="00437548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  <w:r>
              <w:rPr>
                <w:rFonts w:hint="cs"/>
                <w:sz w:val="24"/>
                <w:szCs w:val="24"/>
                <w:lang w:val="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97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/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b/>
                <w:bCs/>
                <w:sz w:val="24"/>
                <w:szCs w:val="24"/>
                <w:lang w:val=""/>
              </w:rPr>
            </w:pPr>
            <w:r>
              <w:rPr>
                <w:b/>
                <w:bCs/>
                <w:sz w:val="24"/>
                <w:szCs w:val="24"/>
                <w:lang w:val=""/>
              </w:rPr>
              <w:t>Occupational and educational characteristics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b/>
                <w:bCs/>
                <w:sz w:val="24"/>
                <w:szCs w:val="24"/>
                <w:rtl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1 Nurses’ working conditions are difficult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437548">
            <w:pPr>
              <w:tabs>
                <w:tab w:val="left" w:pos="7250"/>
              </w:tabs>
              <w:spacing w:after="0" w:line="240" w:lineRule="auto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lang w:val=""/>
              </w:rPr>
              <w:t>C.2 Nurses can work in many institutions outside the hospital (factories, schools).</w:t>
            </w:r>
            <w:r>
              <w:rPr>
                <w:rFonts w:hint="cs"/>
                <w:sz w:val="24"/>
                <w:szCs w:val="24"/>
                <w:rtl/>
                <w:lang w:val=""/>
              </w:rPr>
              <w:t>)</w:t>
            </w:r>
            <w:r>
              <w:rPr>
                <w:sz w:val="24"/>
                <w:szCs w:val="24"/>
                <w:lang w:val="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3 Nursing education should be at the university level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4 Nurses can be administrator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5 Nurses can be teachers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6 Nurses can carry out research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7 Nurses can be associate professors and professors.</w:t>
            </w:r>
          </w:p>
          <w:p w:rsidR="00236B54" w:rsidRDefault="00236B54" w:rsidP="00437548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.</w:t>
            </w:r>
            <w:r>
              <w:rPr>
                <w:rFonts w:hint="cs"/>
                <w:sz w:val="24"/>
                <w:szCs w:val="24"/>
                <w:rtl/>
                <w:lang w:val="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8 Nursing is a profession that independent practices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9 Nursing care has vital importance in the recovery of patients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10 Nursing is a profession based on knowledge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11 Nursing is a profession based on skills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lastRenderedPageBreak/>
              <w:t>C.12 In nursing services, individual and community health education is important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13 Males can be nurses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14 Nurses are patient advocates.</w:t>
            </w:r>
          </w:p>
          <w:p w:rsidR="00236B54" w:rsidRDefault="00236B54" w:rsidP="00437548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  <w:r>
              <w:rPr>
                <w:sz w:val="24"/>
                <w:szCs w:val="24"/>
                <w:rtl/>
                <w:lang w:val="en-GB"/>
              </w:rPr>
              <w:t>ا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  <w:tr w:rsidR="00236B54" w:rsidTr="00021BB4">
        <w:trPr>
          <w:trHeight w:val="251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  <w:r>
              <w:rPr>
                <w:sz w:val="24"/>
                <w:szCs w:val="24"/>
                <w:lang w:val=""/>
              </w:rPr>
              <w:t>C.15 Nurses’ has a high prestige in the community.</w:t>
            </w:r>
          </w:p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rtl/>
                <w:lang w:val=""/>
              </w:rPr>
            </w:pPr>
            <w:bookmarkStart w:id="2" w:name="_GoBack"/>
            <w:bookmarkEnd w:id="2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6B54" w:rsidRDefault="00236B54" w:rsidP="00021BB4">
            <w:pPr>
              <w:tabs>
                <w:tab w:val="left" w:pos="7250"/>
              </w:tabs>
              <w:spacing w:after="0" w:line="240" w:lineRule="auto"/>
              <w:jc w:val="both"/>
              <w:rPr>
                <w:sz w:val="24"/>
                <w:szCs w:val="24"/>
                <w:lang w:val=""/>
              </w:rPr>
            </w:pPr>
          </w:p>
        </w:tc>
      </w:tr>
    </w:tbl>
    <w:p w:rsidR="00236B54" w:rsidRDefault="00236B54" w:rsidP="00236B54">
      <w:pPr>
        <w:tabs>
          <w:tab w:val="left" w:pos="7250"/>
        </w:tabs>
        <w:spacing w:line="480" w:lineRule="auto"/>
        <w:jc w:val="both"/>
        <w:rPr>
          <w:b/>
          <w:bCs/>
          <w:kern w:val="2"/>
          <w:sz w:val="24"/>
          <w:szCs w:val="24"/>
        </w:rPr>
      </w:pPr>
    </w:p>
    <w:p w:rsidR="00236B54" w:rsidRDefault="00236B54" w:rsidP="00236B54">
      <w:pPr>
        <w:rPr>
          <w:rFonts w:asciiTheme="majorBidi" w:hAnsiTheme="majorBidi" w:cstheme="majorBidi"/>
          <w:sz w:val="24"/>
          <w:szCs w:val="24"/>
        </w:rPr>
      </w:pPr>
    </w:p>
    <w:p w:rsidR="0034120C" w:rsidRDefault="00437548" w:rsidP="00236B54"/>
    <w:sectPr w:rsidR="0034120C" w:rsidSect="00DB787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D939D7"/>
    <w:multiLevelType w:val="multilevel"/>
    <w:tmpl w:val="3ED939D7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0A2723"/>
    <w:multiLevelType w:val="multilevel"/>
    <w:tmpl w:val="510A2723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B54"/>
    <w:rsid w:val="00236B54"/>
    <w:rsid w:val="00437548"/>
    <w:rsid w:val="008C1366"/>
    <w:rsid w:val="00DB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140E9-9FA0-4BB6-B074-F62D217CF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B54"/>
  </w:style>
  <w:style w:type="paragraph" w:styleId="2">
    <w:name w:val="heading 2"/>
    <w:basedOn w:val="a"/>
    <w:next w:val="a"/>
    <w:link w:val="2Char"/>
    <w:uiPriority w:val="9"/>
    <w:unhideWhenUsed/>
    <w:qFormat/>
    <w:rsid w:val="00236B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236B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3">
    <w:name w:val="List Paragraph"/>
    <w:basedOn w:val="a"/>
    <w:uiPriority w:val="34"/>
    <w:qFormat/>
    <w:rsid w:val="00236B54"/>
    <w:pPr>
      <w:ind w:left="720"/>
      <w:contextualSpacing/>
    </w:pPr>
  </w:style>
  <w:style w:type="character" w:styleId="a4">
    <w:name w:val="annotation reference"/>
    <w:basedOn w:val="a0"/>
    <w:uiPriority w:val="99"/>
    <w:unhideWhenUsed/>
    <w:rsid w:val="00236B5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2</cp:revision>
  <dcterms:created xsi:type="dcterms:W3CDTF">2025-08-30T19:04:00Z</dcterms:created>
  <dcterms:modified xsi:type="dcterms:W3CDTF">2025-10-07T13:25:00Z</dcterms:modified>
</cp:coreProperties>
</file>